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408B" w:rsidRPr="00C5408B" w:rsidRDefault="00C5408B" w:rsidP="00C5408B">
      <w:pPr>
        <w:rPr>
          <w:rFonts w:ascii="Arial" w:hAnsi="Arial" w:cs="Arial"/>
          <w:b/>
          <w:color w:val="0000FF"/>
          <w:sz w:val="20"/>
          <w:szCs w:val="20"/>
          <w:lang w:val="en-US"/>
        </w:rPr>
      </w:pPr>
      <w:r w:rsidRPr="00C5408B">
        <w:rPr>
          <w:rFonts w:ascii="Arial" w:hAnsi="Arial" w:cs="Arial"/>
          <w:b/>
          <w:color w:val="0000FF"/>
          <w:sz w:val="20"/>
          <w:szCs w:val="20"/>
          <w:lang w:val="en-US"/>
        </w:rPr>
        <w:t>Supplementary Table S</w:t>
      </w:r>
      <w:r>
        <w:rPr>
          <w:rFonts w:ascii="Arial" w:hAnsi="Arial" w:cs="Arial"/>
          <w:b/>
          <w:color w:val="0000FF"/>
          <w:sz w:val="20"/>
          <w:szCs w:val="20"/>
          <w:lang w:val="en-US"/>
        </w:rPr>
        <w:t>2</w:t>
      </w:r>
    </w:p>
    <w:p w:rsidR="00C5408B" w:rsidRPr="009D68E1" w:rsidRDefault="00C5408B" w:rsidP="00C5408B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For each group (ASD and TD), Table S2 summarizes the time spent fixating on the point light displays (% O</w:t>
      </w:r>
      <w:r w:rsidRPr="00C77604">
        <w:rPr>
          <w:rFonts w:ascii="Arial" w:hAnsi="Arial" w:cs="Arial"/>
          <w:sz w:val="20"/>
          <w:szCs w:val="20"/>
          <w:lang w:val="en-US"/>
        </w:rPr>
        <w:t>n-scene Fixation Time</w:t>
      </w:r>
      <w:r>
        <w:rPr>
          <w:rFonts w:ascii="Arial" w:hAnsi="Arial" w:cs="Arial"/>
          <w:sz w:val="20"/>
          <w:szCs w:val="20"/>
          <w:lang w:val="en-US"/>
        </w:rPr>
        <w:t xml:space="preserve">) and the mean number of off-scene fixations ( </w:t>
      </w:r>
      <w:r w:rsidRPr="00777E4D">
        <w:rPr>
          <w:rFonts w:ascii="Arial" w:hAnsi="Arial" w:cs="Arial"/>
          <w:sz w:val="20"/>
          <w:szCs w:val="20"/>
          <w:lang w:val="en-US"/>
        </w:rPr>
        <w:t xml:space="preserve"># </w:t>
      </w:r>
      <w:r>
        <w:rPr>
          <w:rFonts w:ascii="Arial" w:hAnsi="Arial" w:cs="Arial"/>
          <w:sz w:val="20"/>
          <w:szCs w:val="20"/>
          <w:lang w:val="en-US"/>
        </w:rPr>
        <w:t xml:space="preserve">Off-scene Fixations). Mean (SE) scores are displayed separately for each test (biological motion recognition, emotion recognition, 2-choice control and 4-choice control test).  </w:t>
      </w:r>
      <w:bookmarkStart w:id="0" w:name="_GoBack"/>
      <w:bookmarkEnd w:id="0"/>
    </w:p>
    <w:p w:rsidR="00C5408B" w:rsidRPr="009D68E1" w:rsidRDefault="00C5408B" w:rsidP="00C5408B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tbl>
      <w:tblPr>
        <w:tblW w:w="13096" w:type="dxa"/>
        <w:tblCellMar>
          <w:left w:w="0" w:type="dxa"/>
          <w:right w:w="0" w:type="dxa"/>
        </w:tblCellMar>
        <w:tblLook w:val="04A0"/>
      </w:tblPr>
      <w:tblGrid>
        <w:gridCol w:w="2846"/>
        <w:gridCol w:w="211"/>
        <w:gridCol w:w="1075"/>
        <w:gridCol w:w="95"/>
        <w:gridCol w:w="207"/>
        <w:gridCol w:w="984"/>
        <w:gridCol w:w="185"/>
        <w:gridCol w:w="1186"/>
        <w:gridCol w:w="960"/>
        <w:gridCol w:w="133"/>
        <w:gridCol w:w="95"/>
        <w:gridCol w:w="1112"/>
        <w:gridCol w:w="101"/>
        <w:gridCol w:w="1092"/>
        <w:gridCol w:w="92"/>
        <w:gridCol w:w="1403"/>
        <w:gridCol w:w="169"/>
        <w:gridCol w:w="1114"/>
        <w:gridCol w:w="18"/>
        <w:gridCol w:w="18"/>
      </w:tblGrid>
      <w:tr w:rsidR="00C5408B" w:rsidRPr="009D5350" w:rsidTr="006D4837">
        <w:trPr>
          <w:gridAfter w:val="1"/>
          <w:wAfter w:w="18" w:type="dxa"/>
          <w:trHeight w:val="804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5408B" w:rsidRPr="009D68E1" w:rsidRDefault="00C5408B" w:rsidP="006D483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943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5408B" w:rsidRPr="009D5350" w:rsidRDefault="00C5408B" w:rsidP="006D483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% O</w:t>
            </w:r>
            <w:r w:rsidRPr="00C77604">
              <w:rPr>
                <w:rFonts w:ascii="Arial" w:hAnsi="Arial" w:cs="Arial"/>
                <w:sz w:val="20"/>
                <w:szCs w:val="20"/>
              </w:rPr>
              <w:t>n-scene Fixation Ti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:rsidR="00C5408B" w:rsidRPr="009D5350" w:rsidRDefault="00C5408B" w:rsidP="006D483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8" w:type="dxa"/>
            <w:gridSpan w:val="2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</w:tcPr>
          <w:p w:rsidR="00C5408B" w:rsidRPr="009D5350" w:rsidRDefault="00C5408B" w:rsidP="006D483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5408B" w:rsidRPr="009D5350" w:rsidRDefault="00C5408B" w:rsidP="006D483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#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Off-scene Fixations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5408B" w:rsidRPr="009D5350" w:rsidRDefault="00C5408B" w:rsidP="006D483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5408B" w:rsidRPr="00990FD1" w:rsidTr="006D4837">
        <w:trPr>
          <w:gridAfter w:val="2"/>
          <w:wAfter w:w="36" w:type="dxa"/>
          <w:trHeight w:val="804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5408B" w:rsidRPr="009D5350" w:rsidRDefault="00C5408B" w:rsidP="006D483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5408B" w:rsidRPr="00777E4D" w:rsidRDefault="00C5408B" w:rsidP="006D483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5350">
              <w:rPr>
                <w:rFonts w:ascii="Arial" w:hAnsi="Arial" w:cs="Arial"/>
                <w:b/>
                <w:bCs/>
                <w:sz w:val="20"/>
                <w:szCs w:val="20"/>
              </w:rPr>
              <w:t>ASD</w:t>
            </w:r>
          </w:p>
        </w:tc>
        <w:tc>
          <w:tcPr>
            <w:tcW w:w="1286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5408B" w:rsidRPr="009D5350" w:rsidRDefault="00C5408B" w:rsidP="006D483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5350">
              <w:rPr>
                <w:rFonts w:ascii="Arial" w:hAnsi="Arial" w:cs="Arial"/>
                <w:b/>
                <w:bCs/>
                <w:sz w:val="20"/>
                <w:szCs w:val="20"/>
              </w:rPr>
              <w:t>TD</w:t>
            </w:r>
          </w:p>
        </w:tc>
        <w:tc>
          <w:tcPr>
            <w:tcW w:w="2331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C5408B" w:rsidRDefault="00C5408B" w:rsidP="006D48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D16">
              <w:rPr>
                <w:rFonts w:ascii="Arial" w:hAnsi="Arial" w:cs="Arial"/>
                <w:sz w:val="20"/>
                <w:szCs w:val="20"/>
                <w:lang w:val="en-US"/>
              </w:rPr>
              <w:t>Group difference</w:t>
            </w:r>
          </w:p>
          <w:p w:rsidR="00C5408B" w:rsidRPr="00646D16" w:rsidRDefault="00C5408B" w:rsidP="006D48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D16">
              <w:rPr>
                <w:rFonts w:ascii="Arial" w:hAnsi="Arial" w:cs="Arial"/>
                <w:sz w:val="20"/>
                <w:szCs w:val="20"/>
                <w:lang w:val="en-US"/>
              </w:rPr>
              <w:t>(Mann-Whitney U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3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vAlign w:val="center"/>
          </w:tcPr>
          <w:p w:rsidR="00C5408B" w:rsidRPr="00646D16" w:rsidRDefault="00C5408B" w:rsidP="006D483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C5408B" w:rsidRPr="009D5350" w:rsidRDefault="00C5408B" w:rsidP="006D483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5350">
              <w:rPr>
                <w:rFonts w:ascii="Arial" w:hAnsi="Arial" w:cs="Arial"/>
                <w:b/>
                <w:bCs/>
                <w:sz w:val="20"/>
                <w:szCs w:val="20"/>
              </w:rPr>
              <w:t>ASD</w:t>
            </w:r>
          </w:p>
        </w:tc>
        <w:tc>
          <w:tcPr>
            <w:tcW w:w="119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C5408B" w:rsidRPr="009D5350" w:rsidRDefault="00C5408B" w:rsidP="006D483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5350">
              <w:rPr>
                <w:rFonts w:ascii="Arial" w:hAnsi="Arial" w:cs="Arial"/>
                <w:b/>
                <w:bCs/>
                <w:sz w:val="20"/>
                <w:szCs w:val="20"/>
              </w:rPr>
              <w:t>TD</w:t>
            </w:r>
          </w:p>
        </w:tc>
        <w:tc>
          <w:tcPr>
            <w:tcW w:w="2778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C5408B" w:rsidRDefault="00C5408B" w:rsidP="006D48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D16">
              <w:rPr>
                <w:rFonts w:ascii="Arial" w:hAnsi="Arial" w:cs="Arial"/>
                <w:sz w:val="20"/>
                <w:szCs w:val="20"/>
                <w:lang w:val="en-US"/>
              </w:rPr>
              <w:t>Group difference</w:t>
            </w:r>
          </w:p>
          <w:p w:rsidR="00C5408B" w:rsidRPr="00646D16" w:rsidRDefault="00C5408B" w:rsidP="006D483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D16">
              <w:rPr>
                <w:rFonts w:ascii="Arial" w:hAnsi="Arial" w:cs="Arial"/>
                <w:sz w:val="20"/>
                <w:szCs w:val="20"/>
                <w:lang w:val="en-US"/>
              </w:rPr>
              <w:t xml:space="preserve"> (Mann-Whitney U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C5408B" w:rsidRPr="009D5350" w:rsidTr="006D4837">
        <w:trPr>
          <w:trHeight w:val="838"/>
        </w:trPr>
        <w:tc>
          <w:tcPr>
            <w:tcW w:w="28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5408B" w:rsidRPr="009D5350" w:rsidRDefault="00C5408B" w:rsidP="006D483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ological motion</w:t>
            </w:r>
            <w:r w:rsidRPr="009D5350">
              <w:rPr>
                <w:rFonts w:ascii="Arial" w:hAnsi="Arial" w:cs="Arial"/>
                <w:sz w:val="20"/>
                <w:szCs w:val="20"/>
              </w:rPr>
              <w:t xml:space="preserve"> recognition</w:t>
            </w:r>
          </w:p>
        </w:tc>
        <w:tc>
          <w:tcPr>
            <w:tcW w:w="2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5408B" w:rsidRPr="009D5350" w:rsidRDefault="00C5408B" w:rsidP="006D483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5408B" w:rsidRPr="009D5350" w:rsidRDefault="00C5408B" w:rsidP="006D483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.93 (0.59)</w:t>
            </w:r>
          </w:p>
        </w:tc>
        <w:tc>
          <w:tcPr>
            <w:tcW w:w="2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5408B" w:rsidRPr="009D5350" w:rsidRDefault="00C5408B" w:rsidP="006D483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5408B" w:rsidRPr="009D5350" w:rsidRDefault="00C5408B" w:rsidP="006D483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91 (0.06)</w:t>
            </w:r>
          </w:p>
        </w:tc>
        <w:tc>
          <w:tcPr>
            <w:tcW w:w="11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5408B" w:rsidRDefault="00C5408B" w:rsidP="006D483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Z= 1.33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:rsidR="00C5408B" w:rsidRDefault="00C5408B" w:rsidP="006D483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= .18</w:t>
            </w:r>
          </w:p>
        </w:tc>
        <w:tc>
          <w:tcPr>
            <w:tcW w:w="228" w:type="dxa"/>
            <w:gridSpan w:val="2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shd w:val="clear" w:color="auto" w:fill="F2F2F2"/>
            <w:vAlign w:val="center"/>
          </w:tcPr>
          <w:p w:rsidR="00C5408B" w:rsidRPr="009D5350" w:rsidRDefault="00C5408B" w:rsidP="006D483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3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5408B" w:rsidRPr="009D5350" w:rsidRDefault="00C5408B" w:rsidP="006D483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2 (1.29)</w:t>
            </w:r>
          </w:p>
        </w:tc>
        <w:tc>
          <w:tcPr>
            <w:tcW w:w="118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5408B" w:rsidRPr="009D5350" w:rsidRDefault="00C5408B" w:rsidP="006D483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9 (0.69)</w:t>
            </w:r>
          </w:p>
        </w:tc>
        <w:tc>
          <w:tcPr>
            <w:tcW w:w="14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5408B" w:rsidRDefault="00C5408B" w:rsidP="006D483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Z= -1.10</w:t>
            </w:r>
          </w:p>
        </w:tc>
        <w:tc>
          <w:tcPr>
            <w:tcW w:w="1319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5408B" w:rsidRDefault="00C5408B" w:rsidP="006D483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= .27</w:t>
            </w:r>
          </w:p>
        </w:tc>
      </w:tr>
      <w:tr w:rsidR="00C5408B" w:rsidRPr="009D5350" w:rsidTr="006D4837">
        <w:trPr>
          <w:trHeight w:val="838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5408B" w:rsidRPr="009D5350" w:rsidRDefault="00C5408B" w:rsidP="006D483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5350">
              <w:rPr>
                <w:rFonts w:ascii="Arial" w:hAnsi="Arial" w:cs="Arial"/>
                <w:sz w:val="20"/>
                <w:szCs w:val="20"/>
              </w:rPr>
              <w:t>Emotion recognition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5408B" w:rsidRPr="009D5350" w:rsidRDefault="00C5408B" w:rsidP="006D483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5408B" w:rsidRPr="009D5350" w:rsidRDefault="00C5408B" w:rsidP="006D483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15 (0.30)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5408B" w:rsidRPr="009D5350" w:rsidRDefault="00C5408B" w:rsidP="006D483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5408B" w:rsidRPr="009D5350" w:rsidRDefault="00C5408B" w:rsidP="006D483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56 (0.21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5408B" w:rsidRDefault="00C5408B" w:rsidP="006D483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Z= 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5408B" w:rsidRDefault="00C5408B" w:rsidP="006D483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=.41</w:t>
            </w:r>
          </w:p>
        </w:tc>
        <w:tc>
          <w:tcPr>
            <w:tcW w:w="22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5408B" w:rsidRPr="009D5350" w:rsidRDefault="00C5408B" w:rsidP="006D483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408B" w:rsidRPr="009D5350" w:rsidRDefault="00C5408B" w:rsidP="006D483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9 (0.72)</w:t>
            </w: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408B" w:rsidRPr="009D5350" w:rsidRDefault="00C5408B" w:rsidP="006D483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6 (0.53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408B" w:rsidRDefault="00C5408B" w:rsidP="006D483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Z= -0.58</w:t>
            </w:r>
          </w:p>
        </w:tc>
        <w:tc>
          <w:tcPr>
            <w:tcW w:w="131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408B" w:rsidRDefault="00C5408B" w:rsidP="006D483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= .56</w:t>
            </w:r>
          </w:p>
        </w:tc>
      </w:tr>
      <w:tr w:rsidR="00C5408B" w:rsidRPr="009D5350" w:rsidTr="006D4837">
        <w:trPr>
          <w:trHeight w:val="838"/>
        </w:trPr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5408B" w:rsidRPr="009D5350" w:rsidRDefault="00C5408B" w:rsidP="006D483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5350">
              <w:rPr>
                <w:rFonts w:ascii="Arial" w:hAnsi="Arial" w:cs="Arial"/>
                <w:sz w:val="20"/>
                <w:szCs w:val="20"/>
              </w:rPr>
              <w:t>2-choice control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5408B" w:rsidRPr="009D5350" w:rsidRDefault="00C5408B" w:rsidP="006D483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5408B" w:rsidRPr="009D5350" w:rsidRDefault="00C5408B" w:rsidP="006D483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.72 (0.49)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5408B" w:rsidRPr="009D5350" w:rsidRDefault="00C5408B" w:rsidP="006D483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5408B" w:rsidRPr="009D5350" w:rsidRDefault="00C5408B" w:rsidP="006D483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93 (0.06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5408B" w:rsidRDefault="00C5408B" w:rsidP="006D483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Z= 3.09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:rsidR="00C5408B" w:rsidRDefault="00C5408B" w:rsidP="006D483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= .002*</w:t>
            </w:r>
          </w:p>
        </w:tc>
        <w:tc>
          <w:tcPr>
            <w:tcW w:w="22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vAlign w:val="center"/>
          </w:tcPr>
          <w:p w:rsidR="00C5408B" w:rsidRPr="009D5350" w:rsidRDefault="00C5408B" w:rsidP="006D483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5408B" w:rsidRPr="009D5350" w:rsidRDefault="00C5408B" w:rsidP="006D483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5 (1.07)</w:t>
            </w: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5408B" w:rsidRPr="009D5350" w:rsidRDefault="00C5408B" w:rsidP="006D483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4 (0.64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5408B" w:rsidRDefault="00C5408B" w:rsidP="006D483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Z= -3.26*</w:t>
            </w:r>
          </w:p>
        </w:tc>
        <w:tc>
          <w:tcPr>
            <w:tcW w:w="13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C5408B" w:rsidRDefault="00C5408B" w:rsidP="006D483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= .001*</w:t>
            </w:r>
          </w:p>
        </w:tc>
      </w:tr>
      <w:tr w:rsidR="00C5408B" w:rsidRPr="009D5350" w:rsidTr="006D4837">
        <w:trPr>
          <w:trHeight w:val="838"/>
        </w:trPr>
        <w:tc>
          <w:tcPr>
            <w:tcW w:w="28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5408B" w:rsidRPr="009D5350" w:rsidRDefault="00C5408B" w:rsidP="006D483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5350">
              <w:rPr>
                <w:rFonts w:ascii="Arial" w:hAnsi="Arial" w:cs="Arial"/>
                <w:sz w:val="20"/>
                <w:szCs w:val="20"/>
              </w:rPr>
              <w:t>4-choice control</w:t>
            </w:r>
          </w:p>
        </w:tc>
        <w:tc>
          <w:tcPr>
            <w:tcW w:w="2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5408B" w:rsidRPr="009D5350" w:rsidRDefault="00C5408B" w:rsidP="006D483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5408B" w:rsidRPr="009D5350" w:rsidRDefault="00C5408B" w:rsidP="006D483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.66 (0.62)</w:t>
            </w:r>
          </w:p>
        </w:tc>
        <w:tc>
          <w:tcPr>
            <w:tcW w:w="2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5408B" w:rsidRPr="009D5350" w:rsidRDefault="00C5408B" w:rsidP="006D483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5408B" w:rsidRPr="009D5350" w:rsidRDefault="00C5408B" w:rsidP="006D483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42 (0.29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5408B" w:rsidRDefault="00C5408B" w:rsidP="006D483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Z= 0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:rsidR="00C5408B" w:rsidRDefault="00C5408B" w:rsidP="006D483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= .75</w:t>
            </w:r>
          </w:p>
        </w:tc>
        <w:tc>
          <w:tcPr>
            <w:tcW w:w="228" w:type="dxa"/>
            <w:gridSpan w:val="2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</w:tcPr>
          <w:p w:rsidR="00C5408B" w:rsidRPr="009D5350" w:rsidRDefault="00C5408B" w:rsidP="006D483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5408B" w:rsidRPr="009D5350" w:rsidRDefault="00C5408B" w:rsidP="006D483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6 (0.89)</w:t>
            </w:r>
          </w:p>
        </w:tc>
        <w:tc>
          <w:tcPr>
            <w:tcW w:w="118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5408B" w:rsidRPr="009D5350" w:rsidRDefault="00C5408B" w:rsidP="006D483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4 (0.58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5408B" w:rsidRDefault="00C5408B" w:rsidP="006D483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Z= -0.46</w:t>
            </w:r>
          </w:p>
        </w:tc>
        <w:tc>
          <w:tcPr>
            <w:tcW w:w="1319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5408B" w:rsidRDefault="00C5408B" w:rsidP="006D483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= .64</w:t>
            </w:r>
          </w:p>
        </w:tc>
      </w:tr>
    </w:tbl>
    <w:p w:rsidR="00C5408B" w:rsidRDefault="00C5408B" w:rsidP="00C5408B">
      <w:pPr>
        <w:rPr>
          <w:rFonts w:ascii="Arial" w:hAnsi="Arial" w:cs="Arial"/>
          <w:sz w:val="20"/>
          <w:szCs w:val="20"/>
        </w:rPr>
      </w:pPr>
    </w:p>
    <w:p w:rsidR="00C5408B" w:rsidRDefault="00C5408B" w:rsidP="00C5408B">
      <w:pPr>
        <w:rPr>
          <w:rFonts w:ascii="Arial" w:hAnsi="Arial" w:cs="Arial"/>
          <w:sz w:val="20"/>
          <w:szCs w:val="20"/>
        </w:rPr>
      </w:pPr>
    </w:p>
    <w:p w:rsidR="00C5408B" w:rsidRDefault="00C5408B" w:rsidP="00C5408B">
      <w:pPr>
        <w:rPr>
          <w:rFonts w:ascii="Arial" w:hAnsi="Arial" w:cs="Arial"/>
          <w:sz w:val="20"/>
          <w:szCs w:val="20"/>
        </w:rPr>
      </w:pPr>
    </w:p>
    <w:p w:rsidR="00C5408B" w:rsidRDefault="00C5408B">
      <w:pPr>
        <w:rPr>
          <w:rFonts w:ascii="Arial" w:hAnsi="Arial" w:cs="Arial"/>
          <w:b/>
          <w:sz w:val="20"/>
          <w:szCs w:val="20"/>
          <w:lang w:val="en-US"/>
        </w:rPr>
      </w:pPr>
    </w:p>
    <w:sectPr w:rsidR="00C5408B" w:rsidSect="009D535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9D5350"/>
    <w:rsid w:val="0019207A"/>
    <w:rsid w:val="001D374A"/>
    <w:rsid w:val="00313A7F"/>
    <w:rsid w:val="00445599"/>
    <w:rsid w:val="00592C80"/>
    <w:rsid w:val="005D2C9E"/>
    <w:rsid w:val="00741696"/>
    <w:rsid w:val="008C104B"/>
    <w:rsid w:val="00990FD1"/>
    <w:rsid w:val="0099275D"/>
    <w:rsid w:val="009A31F8"/>
    <w:rsid w:val="009D5350"/>
    <w:rsid w:val="009D68E1"/>
    <w:rsid w:val="00A919D8"/>
    <w:rsid w:val="00C44BD0"/>
    <w:rsid w:val="00C5408B"/>
    <w:rsid w:val="00C8270E"/>
    <w:rsid w:val="00D32FE9"/>
    <w:rsid w:val="00D77FBF"/>
    <w:rsid w:val="00EC6D75"/>
    <w:rsid w:val="00FF63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6D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44B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4B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4B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4B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4BD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4B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4BD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6767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6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3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9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at</dc:creator>
  <cp:lastModifiedBy>kaat</cp:lastModifiedBy>
  <cp:revision>3</cp:revision>
  <dcterms:created xsi:type="dcterms:W3CDTF">2012-07-25T08:03:00Z</dcterms:created>
  <dcterms:modified xsi:type="dcterms:W3CDTF">2012-07-26T11:52:00Z</dcterms:modified>
</cp:coreProperties>
</file>